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A6ACD" w14:textId="3497CEF7" w:rsidR="00030B10" w:rsidRDefault="00080C64" w:rsidP="006E5D61">
      <w:pPr>
        <w:rPr>
          <w:rFonts w:ascii="Times New Roman" w:hAnsi="Times New Roman" w:cs="Times New Roman"/>
          <w:sz w:val="24"/>
          <w:szCs w:val="24"/>
        </w:rPr>
      </w:pPr>
      <w:r w:rsidRPr="00C00D9D">
        <w:rPr>
          <w:rFonts w:ascii="Times New Roman" w:hAnsi="Times New Roman" w:cs="Times New Roman"/>
          <w:b/>
          <w:sz w:val="24"/>
          <w:szCs w:val="24"/>
        </w:rPr>
        <w:t xml:space="preserve">SUPPLEMENTARY FIGURE 3 | A multiple sequence alignment of human GnIH receptors (GPR147, GPR74) and </w:t>
      </w:r>
      <w:r w:rsidRPr="00C00D9D">
        <w:rPr>
          <w:rFonts w:ascii="Times New Roman" w:hAnsi="Times New Roman" w:cs="Times New Roman"/>
          <w:b/>
          <w:i/>
          <w:sz w:val="24"/>
          <w:szCs w:val="24"/>
        </w:rPr>
        <w:t>C. elegans</w:t>
      </w:r>
      <w:r w:rsidRPr="00C00D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00D9D">
        <w:rPr>
          <w:rFonts w:ascii="Times New Roman" w:hAnsi="Times New Roman" w:cs="Times New Roman"/>
          <w:b/>
          <w:sz w:val="24"/>
          <w:szCs w:val="24"/>
        </w:rPr>
        <w:t>FMRFamide</w:t>
      </w:r>
      <w:proofErr w:type="spellEnd"/>
      <w:r w:rsidRPr="00C00D9D">
        <w:rPr>
          <w:rFonts w:ascii="Times New Roman" w:hAnsi="Times New Roman" w:cs="Times New Roman"/>
          <w:b/>
          <w:sz w:val="24"/>
          <w:szCs w:val="24"/>
        </w:rPr>
        <w:t xml:space="preserve">-like peptide (FLP) receptors. </w:t>
      </w:r>
      <w:r w:rsidRPr="00C00D9D">
        <w:rPr>
          <w:rFonts w:ascii="Times New Roman" w:hAnsi="Times New Roman" w:cs="Times New Roman"/>
          <w:sz w:val="24"/>
          <w:szCs w:val="24"/>
        </w:rPr>
        <w:t>Human</w:t>
      </w:r>
      <w:r w:rsidRPr="00C00D9D">
        <w:rPr>
          <w:sz w:val="24"/>
          <w:szCs w:val="24"/>
        </w:rPr>
        <w:t xml:space="preserve"> </w:t>
      </w:r>
      <w:r w:rsidRPr="00C00D9D">
        <w:rPr>
          <w:rFonts w:ascii="Times New Roman" w:hAnsi="Times New Roman" w:cs="Times New Roman"/>
          <w:sz w:val="24"/>
          <w:szCs w:val="24"/>
        </w:rPr>
        <w:t xml:space="preserve">GnIH receptors (GPR147, GPR74) and </w:t>
      </w:r>
      <w:r w:rsidRPr="00C00D9D">
        <w:rPr>
          <w:rFonts w:ascii="Times New Roman" w:hAnsi="Times New Roman" w:cs="Times New Roman"/>
          <w:i/>
          <w:sz w:val="24"/>
          <w:szCs w:val="24"/>
        </w:rPr>
        <w:t>C. elegans</w:t>
      </w:r>
      <w:r w:rsidRPr="00C00D9D">
        <w:rPr>
          <w:rFonts w:ascii="Times New Roman" w:hAnsi="Times New Roman" w:cs="Times New Roman"/>
          <w:sz w:val="24"/>
          <w:szCs w:val="24"/>
        </w:rPr>
        <w:t xml:space="preserve"> FLP receptors were aligned by CLUSTALW Multiple Sequence Alignment software. Multiple alignment parameters were as follows: Gap open penalty 10, Gap extension penalty 0.05, Hydrophilic residues GPSNDQERK, Weight matrix GONNET. The accession numbers of human GnIH receptors are GPR147 (NPFF1; NP_071429.1), GPR74 (NPFF2; AAG41398.1). </w:t>
      </w:r>
      <w:proofErr w:type="spellStart"/>
      <w:r w:rsidRPr="00C00D9D">
        <w:rPr>
          <w:rFonts w:ascii="Times New Roman" w:hAnsi="Times New Roman" w:cs="Times New Roman"/>
          <w:sz w:val="24"/>
          <w:szCs w:val="24"/>
        </w:rPr>
        <w:t>WormBase</w:t>
      </w:r>
      <w:proofErr w:type="spellEnd"/>
      <w:r w:rsidRPr="00C00D9D">
        <w:rPr>
          <w:rFonts w:ascii="Times New Roman" w:hAnsi="Times New Roman" w:cs="Times New Roman"/>
          <w:sz w:val="24"/>
          <w:szCs w:val="24"/>
        </w:rPr>
        <w:t xml:space="preserve"> IDs of C. elegans FLP receptors are NPR-1 (WP:CE06941), NPR-3 (WP:CE08056), NPR-4 isoform a (WP:CE37317), NPR-4 isoform b (WP:CE50076), NPR-4 isoform c (WP:CE50063), NPR-4 isoform d (WP:CE50035), NPR-5a (WP:CE33345), NPR-5b (WP:CE36962), NPR-10a (WP:CE19767), NPR-10b (WP:CE36989), NPR-11 (WP:CE47199), FRPR-18 isoform a (WP:CE28679), FRPR-18 isoform b (WP:CE29349), FRPR-18 isoform c (WP:CE52203), NPR-22 isoform a (WP:CE31260), NPR-22 isoform b (WP:CE38456), EGL-6a (WP:CE04219), EGL-6b (WP:CE43400).</w:t>
      </w:r>
      <w:r w:rsidR="006E5D61" w:rsidRPr="00C00D9D">
        <w:rPr>
          <w:sz w:val="24"/>
          <w:szCs w:val="24"/>
        </w:rPr>
        <w:t xml:space="preserve"> </w:t>
      </w:r>
      <w:r w:rsidR="006E5D61" w:rsidRPr="00C00D9D">
        <w:rPr>
          <w:rFonts w:ascii="Times New Roman" w:hAnsi="Times New Roman" w:cs="Times New Roman"/>
          <w:sz w:val="24"/>
          <w:szCs w:val="24"/>
        </w:rPr>
        <w:t>Asterisk (</w:t>
      </w:r>
      <w:r w:rsidR="006E5D61" w:rsidRPr="00C00D9D">
        <w:rPr>
          <w:rFonts w:ascii="Courier New" w:hAnsi="Courier New" w:cs="Courier New"/>
          <w:sz w:val="24"/>
          <w:szCs w:val="24"/>
        </w:rPr>
        <w:t>*</w:t>
      </w:r>
      <w:r w:rsidR="006E5D61" w:rsidRPr="00C00D9D">
        <w:rPr>
          <w:rFonts w:ascii="Times New Roman" w:hAnsi="Times New Roman" w:cs="Times New Roman"/>
          <w:sz w:val="24"/>
          <w:szCs w:val="24"/>
        </w:rPr>
        <w:t xml:space="preserve">) indicates positions which have a single, fully conserved residue. Colon (:) indicates conservation between groups of strongly similar properties – scoring &gt;0.5 in the </w:t>
      </w:r>
      <w:proofErr w:type="spellStart"/>
      <w:r w:rsidR="006E5D61" w:rsidRPr="00C00D9D">
        <w:rPr>
          <w:rFonts w:ascii="Times New Roman" w:hAnsi="Times New Roman" w:cs="Times New Roman"/>
          <w:sz w:val="24"/>
          <w:szCs w:val="24"/>
        </w:rPr>
        <w:t>Gonnet</w:t>
      </w:r>
      <w:proofErr w:type="spellEnd"/>
      <w:r w:rsidR="006E5D61" w:rsidRPr="00C00D9D">
        <w:rPr>
          <w:rFonts w:ascii="Times New Roman" w:hAnsi="Times New Roman" w:cs="Times New Roman"/>
          <w:sz w:val="24"/>
          <w:szCs w:val="24"/>
        </w:rPr>
        <w:t xml:space="preserve"> PAM 250 matrix. Period (.) indicates conservation between groups of weakly similar properties – scoring 60.5 in the </w:t>
      </w:r>
      <w:proofErr w:type="spellStart"/>
      <w:r w:rsidR="006E5D61" w:rsidRPr="00C00D9D">
        <w:rPr>
          <w:rFonts w:ascii="Times New Roman" w:hAnsi="Times New Roman" w:cs="Times New Roman"/>
          <w:sz w:val="24"/>
          <w:szCs w:val="24"/>
        </w:rPr>
        <w:t>Gonnet</w:t>
      </w:r>
      <w:proofErr w:type="spellEnd"/>
      <w:r w:rsidR="006E5D61" w:rsidRPr="00C00D9D">
        <w:rPr>
          <w:rFonts w:ascii="Times New Roman" w:hAnsi="Times New Roman" w:cs="Times New Roman"/>
          <w:sz w:val="24"/>
          <w:szCs w:val="24"/>
        </w:rPr>
        <w:t xml:space="preserve"> PAM 250 matrix.</w:t>
      </w:r>
    </w:p>
    <w:p w14:paraId="3EEB9A52" w14:textId="6F8C054B" w:rsidR="00431B30" w:rsidRDefault="00431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F3A3FF" w14:textId="77777777" w:rsidR="00431B30" w:rsidRPr="00EE10BC" w:rsidRDefault="00431B30" w:rsidP="00431B30">
      <w:pPr>
        <w:rPr>
          <w:rFonts w:ascii="Times New Roman" w:hAnsi="Times New Roman" w:cs="Times New Roman"/>
          <w:b/>
          <w:sz w:val="20"/>
          <w:szCs w:val="20"/>
        </w:rPr>
      </w:pPr>
      <w:r w:rsidRPr="00EE10BC">
        <w:rPr>
          <w:rFonts w:ascii="Times New Roman" w:hAnsi="Times New Roman" w:cs="Times New Roman"/>
          <w:b/>
          <w:sz w:val="20"/>
          <w:szCs w:val="20"/>
        </w:rPr>
        <w:lastRenderedPageBreak/>
        <w:t>Supplementary Figure 3-1</w:t>
      </w:r>
    </w:p>
    <w:p w14:paraId="15E75FC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a         ----MDEGGGIGSSLLSRITTTASEIMMRNEPTTTENPAVQEMN-HIYHLTPSMKMLCIL</w:t>
      </w:r>
    </w:p>
    <w:p w14:paraId="68513B1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b         ----MDEGGGIGSSLLSRITTTASEIMMRNEPTTTENPAVQEMN-HIYHLTPSMKMLCIL</w:t>
      </w:r>
    </w:p>
    <w:p w14:paraId="0F54C23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147          ----------MEGEPSQPPNSSWP--LSQNGTNTEATPATNLTFSSYYQHTSPVAAMFIV</w:t>
      </w:r>
    </w:p>
    <w:p w14:paraId="41AC72A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74           ----------MNEKWDTNSSENWHPIWNVNDTKHHLYSDINITYVNYYLHQPQVAAIFII</w:t>
      </w:r>
    </w:p>
    <w:p w14:paraId="0FB852DB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a         --------------------------MSSSNHCIDIRAYLWQT-KHDLTLHPIPIAILAT</w:t>
      </w:r>
    </w:p>
    <w:p w14:paraId="2D4F66A3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b         --------------------------MSSSNHCIDIRAYLWQT-KHDLTLHPIPIAILAT</w:t>
      </w:r>
    </w:p>
    <w:p w14:paraId="5A215534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a          --------------------------MNGS-DCLNLNSELWLY-REDLSSRWYIMLVFAF</w:t>
      </w:r>
    </w:p>
    <w:p w14:paraId="4BCE8B80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b          ----MLLEIGTITIGNITRARKFGERMNGS-DCLNLNSELWLY-REDLSSRWYIMLVFAF</w:t>
      </w:r>
    </w:p>
    <w:p w14:paraId="4DCA7EA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c          ----MLLEIGTITIGNITRARKFGERMNGS-DCLNLNSELWLY-REDLSSRWYIMLVFAF</w:t>
      </w:r>
    </w:p>
    <w:p w14:paraId="6C69754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d          --------------------------MNGS-DCLNLNSELWLY-REDLSSRWYIMLVFAF</w:t>
      </w:r>
    </w:p>
    <w:p w14:paraId="24C50FD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a          MVSSAATISTISTTTTPSTISNVITSHSNNGSCIQIAEAIAAQGIDDITVDFYIRSIFTF</w:t>
      </w:r>
    </w:p>
    <w:p w14:paraId="36FE80DB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b          MVSSAATISTISTTTTPSTISNVITSHSNNGSCIQIAEAIAAQGIDDITVDFYIRSIFTF</w:t>
      </w:r>
    </w:p>
    <w:p w14:paraId="5CA216C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a        ---------------------------------------------------MESQQLMAC</w:t>
      </w:r>
    </w:p>
    <w:p w14:paraId="51513D4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c        ---------------------------------------------------MESQQLMAC</w:t>
      </w:r>
    </w:p>
    <w:p w14:paraId="34A92E0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b        ---------------------------------------------------MESQQLMAC</w:t>
      </w:r>
    </w:p>
    <w:p w14:paraId="59579CD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a          ----------------------MGKWTELGLSGRENATNVSSRAITDKSFLQYYDEIHIP</w:t>
      </w:r>
    </w:p>
    <w:p w14:paraId="11286C80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b          ---------------------------------MNDTLICTYFECYIHMFAMYYDEIHIP</w:t>
      </w:r>
    </w:p>
    <w:p w14:paraId="56D72B2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3           --------------------------MEGGRNCVMT----VQQWQPEYNDMNQIRAIFSL</w:t>
      </w:r>
    </w:p>
    <w:p w14:paraId="179FBAB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           -----------------------------MEVENFTDCQVYWKVYPDPSQSIYAIVPFLT</w:t>
      </w:r>
    </w:p>
    <w:p w14:paraId="65CB74EB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1          ----------------MGSVNESCDNYVEIFNKINYFFRDDQVINGTEYSPKEFGYFITF</w:t>
      </w:r>
    </w:p>
    <w:p w14:paraId="4951452B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                                                          </w:t>
      </w:r>
    </w:p>
    <w:p w14:paraId="4DD76EB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5CC04CFB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a         FYSILCVCCVYGNVLVILVIVYFKRLRTATNILILNLAVADLLISVFCIPFSYWQVLIYD</w:t>
      </w:r>
    </w:p>
    <w:p w14:paraId="585630D8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b         FYSILCVCCVYGNVLVILVIVYFKRLRTATNILILNLAVADLLISVFCIPFSYWQVLIYD</w:t>
      </w:r>
    </w:p>
    <w:p w14:paraId="7D9CAB60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147          AYALIFLLCMVGNTLVCFIVLKNRHMHTVTNMFILNLAVSDLLVGIFCMPTTLVDNLITG</w:t>
      </w:r>
    </w:p>
    <w:p w14:paraId="7E678B1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74           SYFLIFFLCMMGNTVVCFIVMRNKHMHTVTNLFILNLAISDLLVGIFCMPITLLDNIIAG</w:t>
      </w:r>
    </w:p>
    <w:p w14:paraId="654EFB7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a         IYTIIVVVGVTGNLLVVMSVMRFKVLQSVRNMFIVSLSVSDIFVAIVSGSVTPITAFSKV</w:t>
      </w:r>
    </w:p>
    <w:p w14:paraId="2212F56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b         IYTIIVVVGVTGNLLVVMSVMRFKVLQSVRNMFIVSLSVSDIFVAIVSGSVTPITAFSKV</w:t>
      </w:r>
    </w:p>
    <w:p w14:paraId="4C5D481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a          LYLIIIAAGIIGNSCVILAITRNKSLQTVPNLFILSLSCSDIVVCCTSATITPITAFKKE</w:t>
      </w:r>
    </w:p>
    <w:p w14:paraId="31A33B6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b          LYLIIIAAGIIGNSCVILAITRNKSLQTVPNLFILSLSCSDIVVCCTSATITPITAFKKE</w:t>
      </w:r>
    </w:p>
    <w:p w14:paraId="5E2A95DD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c          LYLIIIAAGIIGNSCVILAITRNKSLQTVPNLFILSLSCSDIVVCCTSATITPITAFKKE</w:t>
      </w:r>
    </w:p>
    <w:p w14:paraId="22C42903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d          LYLIIIAAGIIGNSCVILAITRNKSLQTVPNLFILSLSCSDIVVCCTSATITPITAFKKE</w:t>
      </w:r>
    </w:p>
    <w:p w14:paraId="5A6616E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a          LYGFLFVLGIFGNGGVLWAVARNKRLQSARNVFLLNLIFTDLILVFTAIPVTPWYAMTKD</w:t>
      </w:r>
    </w:p>
    <w:p w14:paraId="198897D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b          LYGFLFVLGIFGNGGVLWAVARNKRLQSARNVFLLNLIFTDLILVFTAIPVTPWYAMTKD</w:t>
      </w:r>
    </w:p>
    <w:p w14:paraId="2835243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a        AILVIVLVGIFGNSLSFILFSRPHMRSSSVNVLLCALSFFDFSLLTLSIPIFVIPNLDLW</w:t>
      </w:r>
    </w:p>
    <w:p w14:paraId="19BB0C0D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c        AILVIVLVGIFGNSLSFILFSRPHMRSSSVNVLLCALSFFDFSLLTLSIPIFVIPNLDLW</w:t>
      </w:r>
    </w:p>
    <w:p w14:paraId="37CA1FC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b        AILVIVLVGIFGNSLSFILFSRPHMRSSSVNVLLCALSFFDFSLLTLSIPIFVIPNLDLW</w:t>
      </w:r>
    </w:p>
    <w:p w14:paraId="60329D1D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a          LSISICIFGAASNVFNIIVLTRKRMR-TPINILLTGLSIAQWLLATNYFLYLLLEYYRYQ</w:t>
      </w:r>
    </w:p>
    <w:p w14:paraId="10C250BB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b          LSISICIFGAASNVFNIIVLTRKRMR-TPINILLTGLSIAQWLLATNYFLYLLLEYYRYQ</w:t>
      </w:r>
    </w:p>
    <w:p w14:paraId="099FDEB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3           LYLLVWVGAIVGNTLVLYVLTFNQVSLSVRTVFVGCLAGSDLLMCLFSLPITAISIFSRV</w:t>
      </w:r>
    </w:p>
    <w:p w14:paraId="552EEE1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           VYLFLFFLGLFGNVTLIYVTCSHKALLSVQNIFILNLAASDCMMCILSLPITPITNVYKN</w:t>
      </w:r>
    </w:p>
    <w:p w14:paraId="0470AE44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1          AYMLIILFGAIGNFLTIIVVILNPAMRTTRNFFILNLALSDFFVCIVTAPTTLYTVLYMF</w:t>
      </w:r>
    </w:p>
    <w:p w14:paraId="71DA2C3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  :      .*              :  ..::  *   :  :                </w:t>
      </w:r>
    </w:p>
    <w:p w14:paraId="59DFE937" w14:textId="77777777" w:rsidR="00431B30" w:rsidRPr="00611F6B" w:rsidRDefault="00431B30" w:rsidP="00431B30">
      <w:pPr>
        <w:rPr>
          <w:rFonts w:ascii="Times New Roman" w:hAnsi="Times New Roman" w:cs="Times New Roman"/>
          <w:b/>
          <w:sz w:val="24"/>
          <w:szCs w:val="24"/>
        </w:rPr>
      </w:pPr>
    </w:p>
    <w:p w14:paraId="69B3EF5A" w14:textId="7E02C0B6" w:rsidR="00431B30" w:rsidRDefault="00431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81441A" w14:textId="77777777" w:rsidR="00431B30" w:rsidRPr="00EE10BC" w:rsidRDefault="00431B30" w:rsidP="00431B30">
      <w:pPr>
        <w:rPr>
          <w:rFonts w:ascii="Times New Roman" w:hAnsi="Times New Roman" w:cs="Times New Roman"/>
          <w:b/>
          <w:sz w:val="20"/>
          <w:szCs w:val="20"/>
        </w:rPr>
      </w:pPr>
      <w:r w:rsidRPr="00EE10BC">
        <w:rPr>
          <w:rFonts w:ascii="Times New Roman" w:hAnsi="Times New Roman" w:cs="Times New Roman"/>
          <w:b/>
          <w:sz w:val="20"/>
          <w:szCs w:val="20"/>
        </w:rPr>
        <w:lastRenderedPageBreak/>
        <w:t>Supplementary Figure 3-</w:t>
      </w:r>
      <w:r>
        <w:rPr>
          <w:rFonts w:ascii="Times New Roman" w:hAnsi="Times New Roman" w:cs="Times New Roman"/>
          <w:b/>
          <w:sz w:val="20"/>
          <w:szCs w:val="20"/>
        </w:rPr>
        <w:t>2</w:t>
      </w:r>
    </w:p>
    <w:p w14:paraId="1E1E8233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a         DQRWLFGSMMCSLLAFLQAMAVFLS---AWTLVVISFDRWMAIMFLLTPNI---RITRRR</w:t>
      </w:r>
    </w:p>
    <w:p w14:paraId="13758F9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b         DQRWLFGSMMCSLLAFLQAMAVFLS---AWTLVVISFDRWMAIMFLLTPNI---RITRRR</w:t>
      </w:r>
    </w:p>
    <w:p w14:paraId="2013062D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147          ---WPFDNATCKMSGLVQGMSVSAS---VFTLVAIAVERFRCIVHPFRE-----KLTLRK</w:t>
      </w:r>
    </w:p>
    <w:p w14:paraId="14E0B02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74           ---WPFGNTMCKISGLVQGISVAAS---VFTLVAIAVDRFQCVVYPFKP-----KLTIKT</w:t>
      </w:r>
    </w:p>
    <w:p w14:paraId="0AD2D72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a         ---WLFGGPLCHLLPLLQGTALSFS---TLTLTAIAIDRYILICHPTKEP-----IRKDQ</w:t>
      </w:r>
    </w:p>
    <w:p w14:paraId="5593FCB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b         ---WLFGGPLCHLLPLLQGTALSFS---TLTLTAIAIDRYILICHPTKEP-----IRKDQ</w:t>
      </w:r>
    </w:p>
    <w:p w14:paraId="29527EED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a          ---WIFGEALCRIAPFIAGISLCFS---TFTLTAISIDRYILIRFPMRKP-----ITHYQ</w:t>
      </w:r>
    </w:p>
    <w:p w14:paraId="5CDC156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b          ---WIFGEALCRIAPFIAGISLCFS---TFTLTAISIDRYILIRFPMRKP-----ITHYQ</w:t>
      </w:r>
    </w:p>
    <w:p w14:paraId="022DD8F4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c          ---WIFGEALCRIAPFIAGISLCFS---TFTLTAISIDRYILIRFPMRKP-----ITHYQ</w:t>
      </w:r>
    </w:p>
    <w:p w14:paraId="33E8B58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d          ---WIFGEALCRIAPFIAGISLCFS---TFTLTAISIDRYILIRFPMRKP-----ITHYQ</w:t>
      </w:r>
    </w:p>
    <w:p w14:paraId="0188A7F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a          ---WAFGSVMCHLVPLSNSCSVFVT---SWSLTAISLDKFLHINDPTKQP-----VSIRQ</w:t>
      </w:r>
    </w:p>
    <w:p w14:paraId="72A0170D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b          ---WAFGSVMCHLVPLSNSCSVFVT---SWSLTAISLDKFLHINDPTKQP-----VSIRQ</w:t>
      </w:r>
    </w:p>
    <w:p w14:paraId="02A13EA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a        ANDLSLSTYMAYILKLIYPINLMMQTCSVYIMVMITLERWVAVCRPLQVR---VWCTPRK</w:t>
      </w:r>
    </w:p>
    <w:p w14:paraId="7EECF4C3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c        ANDLSLSTYMAYILKLIYPINLMMQTCSVYIMVMITLERWVAVCRPLQVR---VWCTPRK</w:t>
      </w:r>
    </w:p>
    <w:p w14:paraId="6376DF3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b        ANDLSLSTYMAYILKLIYPINLMMQTCSVYIMVMITLERWVAVCRPLQVR---VWCTPRK</w:t>
      </w:r>
    </w:p>
    <w:p w14:paraId="625E33F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a          CVQLLWSEAFTRYRFFNVNLNTVFHTIAFTTTIVVAVFRYCALKFPIQANRFIYKCQPAI</w:t>
      </w:r>
    </w:p>
    <w:p w14:paraId="52FD908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b          CVQLLWSEAFTRYRFFNVNLNTVFHTIAFTTTIVVAVFRYCALKFPIQANRFIYKCQPAI</w:t>
      </w:r>
    </w:p>
    <w:p w14:paraId="649DA104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3           ---WVFPAIFCKLIGVFQGGTIFVS---SFTLTVIALDRCVLILRPNQEI-----VNFPR</w:t>
      </w:r>
    </w:p>
    <w:p w14:paraId="0E3715D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           ---WYFGNLLCHLIPCIQGISIFVC---TFSLGAIALDRYILVVRPHSTP-----LSQRG</w:t>
      </w:r>
    </w:p>
    <w:p w14:paraId="724D5E1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1          ---WPFSRTLCKIAGSLQGFNIFLS---TFSIASIAVDRYVLIIFPTKRE-----RQQNL</w:t>
      </w:r>
    </w:p>
    <w:p w14:paraId="1D20D1F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                                ::. :   :                 </w:t>
      </w:r>
    </w:p>
    <w:p w14:paraId="0F247AC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0587E48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a         ALYLVAATWIFSILMALPLLFTTRFFEDQDGLPNCGEN-------WTYFGDS--GEQVRK</w:t>
      </w:r>
    </w:p>
    <w:p w14:paraId="4957425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b         ALYLVAATWIFSILMALPLLFTTRFFEDQDGLPNCGEN-------WTYFGDS--GEQVRK</w:t>
      </w:r>
    </w:p>
    <w:p w14:paraId="33991D5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147          ALVTIAVIWALALLIMCPSAVTLTVTREEHH-FMVDARNRSYPLYSCWEAWP--EKGMRR</w:t>
      </w:r>
    </w:p>
    <w:p w14:paraId="140821C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74           AFVIIMIIWVLAITIMSPSAVMLHVQEEKYYRVRLNSQNKTSPVYWCREDWP--NQEMRK</w:t>
      </w:r>
    </w:p>
    <w:p w14:paraId="17046A1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a         ALKMISFNSAISVGLSVPLFMKQELMQFRN----------YCGEYCSENWGP--DAYLRS</w:t>
      </w:r>
    </w:p>
    <w:p w14:paraId="1F67DBC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b         ALKMISFNSAISVGLSVPLFMKQELMQFRN----------YCGEYCSENWGP--DAYLRS</w:t>
      </w:r>
    </w:p>
    <w:p w14:paraId="6E67948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a          AVGVIAIICAFAATITSPIMFKQKLGEFEN----------FCGQYCTENWGA--NESQRK</w:t>
      </w:r>
    </w:p>
    <w:p w14:paraId="16B99EB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b          AVGVIAIICAFAATITSPIMFKQKLGEFEN----------FCGQYCTENWGA--NESQRK</w:t>
      </w:r>
    </w:p>
    <w:p w14:paraId="6A0B8C34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c          AVGVIAIICAFAATITSPIMFKQKLGEFEN----------FCGQYCTENWGA--NESQRK</w:t>
      </w:r>
    </w:p>
    <w:p w14:paraId="580E950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d          AVGVIAIICAFAATITSPIMFKQKLGEFEN----------FCGQYCTENWGA--NESQRK</w:t>
      </w:r>
    </w:p>
    <w:p w14:paraId="4278548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a          ALAITFLIWIVSTLINLPYLMSFEHVDGSFYVQPGETP--YCGHFCDEANWQ--SENSRK</w:t>
      </w:r>
    </w:p>
    <w:p w14:paraId="1D50C71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b          ALAITFLIWIVSTLINLPYLMSFEHVDGSFYVQPGETP--YCGHFCDEANWQ--SENSRK</w:t>
      </w:r>
    </w:p>
    <w:p w14:paraId="3EF1BE34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a        SRNAILVIIVSAFLYNFVRFFEYRFVVTESG--------ALYEKWLRDPGKH--RWYYVG</w:t>
      </w:r>
    </w:p>
    <w:p w14:paraId="5B1AA15D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c        SRNAILVIIVSAFLYNFVRFFEYRFVVTESG--------ALYEKWLRDPGKH--RWYYVG</w:t>
      </w:r>
    </w:p>
    <w:p w14:paraId="27AD49C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b        SRNAILVIIVSAFLYNFVRFFEYRFVVTESG--------ALYEKWLRDPGKH--RWYYVG</w:t>
      </w:r>
    </w:p>
    <w:p w14:paraId="3DF3F45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a          AANVIIWIIIPIISLPLFFISEVKIVARDH---------VAYDLQCEMEG----PLYDLS</w:t>
      </w:r>
    </w:p>
    <w:p w14:paraId="52F27FE8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b          AANVIIWIIIPIISLPLFFISEVKIVARDH---------VAYDLQCEMEG----PLYDLS</w:t>
      </w:r>
    </w:p>
    <w:p w14:paraId="3C21C53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3           AVFIVFCIWLLGYSLALPVGIYSDIAVYDEICG------TFCEENWPDFNPDTGRSGIRR</w:t>
      </w:r>
    </w:p>
    <w:p w14:paraId="7698ACD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           AFLTTVLLWILSFVVTLPYAFNMQMIEYTEER--------ICGYFCTEKWES---AKSRR</w:t>
      </w:r>
    </w:p>
    <w:p w14:paraId="5A2AD133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1          SFCFFIMIWVISLILAVPLLQASDLTPVFVEPS-----CDLALYICHEQNEIWEKMIISK</w:t>
      </w:r>
    </w:p>
    <w:p w14:paraId="37A8745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:                                                           </w:t>
      </w:r>
    </w:p>
    <w:p w14:paraId="5484B74D" w14:textId="77777777" w:rsidR="00431B30" w:rsidRPr="00B927A7" w:rsidRDefault="00431B30" w:rsidP="00431B30">
      <w:pPr>
        <w:rPr>
          <w:rFonts w:ascii="Times New Roman" w:hAnsi="Times New Roman" w:cs="Times New Roman"/>
          <w:b/>
          <w:sz w:val="24"/>
          <w:szCs w:val="24"/>
        </w:rPr>
      </w:pPr>
    </w:p>
    <w:p w14:paraId="4AA80F3C" w14:textId="0278E290" w:rsidR="00431B30" w:rsidRDefault="00431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00FB72" w14:textId="77777777" w:rsidR="00431B30" w:rsidRPr="00EE10BC" w:rsidRDefault="00431B30" w:rsidP="00431B30">
      <w:pPr>
        <w:rPr>
          <w:rFonts w:ascii="Times New Roman" w:hAnsi="Times New Roman" w:cs="Times New Roman"/>
          <w:b/>
          <w:sz w:val="20"/>
          <w:szCs w:val="20"/>
        </w:rPr>
      </w:pPr>
      <w:r w:rsidRPr="00EE10BC">
        <w:rPr>
          <w:rFonts w:ascii="Times New Roman" w:hAnsi="Times New Roman" w:cs="Times New Roman"/>
          <w:b/>
          <w:sz w:val="20"/>
          <w:szCs w:val="20"/>
        </w:rPr>
        <w:lastRenderedPageBreak/>
        <w:t>Supplementary Figure 3-</w:t>
      </w:r>
      <w:r>
        <w:rPr>
          <w:rFonts w:ascii="Times New Roman" w:hAnsi="Times New Roman" w:cs="Times New Roman"/>
          <w:b/>
          <w:sz w:val="20"/>
          <w:szCs w:val="20"/>
        </w:rPr>
        <w:t>3</w:t>
      </w:r>
    </w:p>
    <w:p w14:paraId="6FBB35D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a         -VYSSMVLILQYVVPQAVLIITYTHIGIKMWNSRVPGMQNGAT-----------------</w:t>
      </w:r>
    </w:p>
    <w:p w14:paraId="7C0DECB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b         -VYSSMVLILQYVVPQAVLIITYTHIGIKMWNSRVPGMQNGAT-----------------</w:t>
      </w:r>
    </w:p>
    <w:p w14:paraId="3D3E564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147          -VYTTVLFSHIYLAPLALIVVMYARIARKLCQAPGP-APGGE------------------</w:t>
      </w:r>
    </w:p>
    <w:p w14:paraId="1B80FE78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74           -IYTTVLFANIYLAPLSLIVIMYGRIGISLFRAAVP-HTGRKN-----------------</w:t>
      </w:r>
    </w:p>
    <w:p w14:paraId="3EAF142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a         -VYGTVVFIIQFVFPLITITFCYASISIKLRRGVFVRGSQKE------------------</w:t>
      </w:r>
    </w:p>
    <w:p w14:paraId="5DA56F8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b         -VYGTVVFIIQFVFPLITITFCYASISIKLRRGVFVRGSQKE------------------</w:t>
      </w:r>
    </w:p>
    <w:p w14:paraId="2EB4EAA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a          -IYGAALMFLQLVIPLTIIIISYTAISLKIGQSMILKGAKKQKTDN--------------</w:t>
      </w:r>
    </w:p>
    <w:p w14:paraId="6D9A191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b          -IYGAALMFLQLVIPLTIIIISYTAISLKIGQSMILKGAKKQKTDN--------------</w:t>
      </w:r>
    </w:p>
    <w:p w14:paraId="4BC1C28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c          -IYGAALMFLQLVIPLTIIIISYTAISLKIGQSMILKGAKKQKTDN--------------</w:t>
      </w:r>
    </w:p>
    <w:p w14:paraId="635084FD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d          -IYGAALMFLQLVIPLTIIIISYTAISLKIGQSMILKGAKKQKTDN--------------</w:t>
      </w:r>
    </w:p>
    <w:p w14:paraId="230AD6D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a          -IYGTTVMLLQFVVPMAVITYCYFKILQKVSKDMIIQNAQFCQS----------------</w:t>
      </w:r>
    </w:p>
    <w:p w14:paraId="71E0FCC0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b          -IYGTTVMLLQFVVPMAVITYCYFKILQKVSKDMIIQNAQFCQS----------------</w:t>
      </w:r>
    </w:p>
    <w:p w14:paraId="5F4D3B3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a        -YYTILYIVTHFLVPFSVMAFANGHVIVAMCKLSKTRQMLTRQQQREQSTTVMLLIVTFV</w:t>
      </w:r>
    </w:p>
    <w:p w14:paraId="30E6D680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c        -YYTILYIVTHFLVPFSVMAFANGHVIVAMCKLSKTRQMLTRQ-----------------</w:t>
      </w:r>
    </w:p>
    <w:p w14:paraId="22BFB49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b        -YYTILYIVTHFLVPFSVMAFANGHVIVAMCKLSKTRQMLTRQQQREQSTTVMLLIVTFV</w:t>
      </w:r>
    </w:p>
    <w:p w14:paraId="2F7F87E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a          -YQESPLLVSAVFWAFGIVFKLLPSLILSILLIALIRSLKSVE-----------------</w:t>
      </w:r>
    </w:p>
    <w:p w14:paraId="4A8E7A18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b          -YQESPLLVSAVFWAFGIVFKLLPSLILSILLIALIRSLKSVE-----------------</w:t>
      </w:r>
    </w:p>
    <w:p w14:paraId="56EED33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3           -AYGLSVLVLQFGIPALISSICYWMISRVMSDQLARRRGHNIR-----------------</w:t>
      </w:r>
    </w:p>
    <w:p w14:paraId="232ADA4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           -AYTMIVMLAQFVVPFAVMAFCYANIVSVLSKRAQTKIRKMVERTSALESSCAFPSHG--</w:t>
      </w:r>
    </w:p>
    <w:p w14:paraId="3E0486B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1          GTYTLAVLITQYAFPLFSLVFAYSRIAHRMKLRFANRNQNVTTNTN--------------</w:t>
      </w:r>
    </w:p>
    <w:p w14:paraId="4EB1322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     :      .          :   :                              </w:t>
      </w:r>
    </w:p>
    <w:p w14:paraId="7EDD34C3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073E2B0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a         ----------------------KKMIVDRHESVKKLVPMVILISALFALCWLPLLILINV</w:t>
      </w:r>
    </w:p>
    <w:p w14:paraId="770688A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b         ----------------------KKMIVDRHESVKKLVPMVILISALFALCWLPLLILINV</w:t>
      </w:r>
    </w:p>
    <w:p w14:paraId="50B492C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147          ----------------------EAADPRASRRRARVVHMLVMVALFFTLSWLPLWALLLL</w:t>
      </w:r>
    </w:p>
    <w:p w14:paraId="3A70CEA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74           ----------------------QEQWHVVSRKKQKIIKMLLIVALLFILSWLPLWTLMML</w:t>
      </w:r>
    </w:p>
    <w:p w14:paraId="14B523D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a         --------------------LMSEARRQLTQRRLRTNRMLIIMTVTFALSWLPSVGFNFL</w:t>
      </w:r>
    </w:p>
    <w:p w14:paraId="042C4E3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b         --------------------LMSEARRQLTQRRLRTNRMLIIMTVTFALSWLPSVGFNFL</w:t>
      </w:r>
    </w:p>
    <w:p w14:paraId="32C1516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a          -----------------WEMELSDQQRIAVKRRQRTNRMLIGMVVAFACSWIWSVTFNIL</w:t>
      </w:r>
    </w:p>
    <w:p w14:paraId="3D5D73F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b          -----------------WEMELSDQQRIAVKRRQRTNRMLIGMVVAFACSWIWSVTFNIL</w:t>
      </w:r>
    </w:p>
    <w:p w14:paraId="45370C3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c          -----------------WEMELSDQQRIAVKRRQRTNRMLIGMVVAFACSWIWSVTFNIL</w:t>
      </w:r>
    </w:p>
    <w:p w14:paraId="6BDBB3D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d          -----------------WEMELSDQQRIAVKRRQRTNRMLIGMVVAFACSWIWSVTFNIL</w:t>
      </w:r>
    </w:p>
    <w:p w14:paraId="668F9C4B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a          --------------------LTQKQRSDATSRKKKVNYILIAMVVTFIGCWLPLTLLNLV</w:t>
      </w:r>
    </w:p>
    <w:p w14:paraId="2E6BCAE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b          --------------------LTQKQRSDATSRKKKVNYILIAMVVTFIGCWLPLTLLNLV</w:t>
      </w:r>
    </w:p>
    <w:p w14:paraId="7852E73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a        FAICNTLPFLLNVSESIFPTLFQDESTRGLAYWLNDLSNLLVVLNSGTTFIIYFTFSEKY</w:t>
      </w:r>
    </w:p>
    <w:p w14:paraId="1F7CFBC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c        -------------------------STRGLAYWLNDLSNLLVVLNSGTTFIIYFTFSEKY</w:t>
      </w:r>
    </w:p>
    <w:p w14:paraId="18D3D03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b        FAICNTLPFLLNVSESIFPTLFQDESTRGLAYWLNDLSNLLVVLNSGTTFIIYFTFSEKY</w:t>
      </w:r>
    </w:p>
    <w:p w14:paraId="10E6CBE8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a          ---------------------------RRRKNWKRTQG-ANICTNSERKAKRKLTTRPRT</w:t>
      </w:r>
    </w:p>
    <w:p w14:paraId="0129508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b          ---------------------------RRRKNWKRTQG-ANICTNSERKAKRKLTTRPRT</w:t>
      </w:r>
    </w:p>
    <w:p w14:paraId="290355A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3           ----------------------PESETKLVNRKTRANRMMIVMVVGFVLAWMPFNAVNLY</w:t>
      </w:r>
    </w:p>
    <w:p w14:paraId="7FFA0F94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           -------LEQYENELNEFLDKQEKEKQRVVLQNRRTTSILVTMVVWFGITWLPHNVISLI</w:t>
      </w:r>
    </w:p>
    <w:p w14:paraId="3734AEA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1          ---------------------TSQRRRSVVERQRRTHLLLVCVVAVFAVAWLPLNVFHIF</w:t>
      </w:r>
    </w:p>
    <w:p w14:paraId="7B1CB433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                                .                         </w:t>
      </w:r>
    </w:p>
    <w:p w14:paraId="1739F494" w14:textId="77777777" w:rsidR="00431B30" w:rsidRPr="00C52E4C" w:rsidRDefault="00431B30" w:rsidP="00431B30">
      <w:pPr>
        <w:rPr>
          <w:rFonts w:ascii="Times New Roman" w:hAnsi="Times New Roman" w:cs="Times New Roman"/>
          <w:b/>
          <w:sz w:val="24"/>
          <w:szCs w:val="24"/>
        </w:rPr>
      </w:pPr>
    </w:p>
    <w:p w14:paraId="72985CC4" w14:textId="2568828C" w:rsidR="00431B30" w:rsidRDefault="00431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3E287A" w14:textId="77777777" w:rsidR="00431B30" w:rsidRPr="00EE10BC" w:rsidRDefault="00431B30" w:rsidP="00431B30">
      <w:pPr>
        <w:rPr>
          <w:rFonts w:ascii="Times New Roman" w:hAnsi="Times New Roman" w:cs="Times New Roman"/>
          <w:b/>
          <w:sz w:val="20"/>
          <w:szCs w:val="20"/>
        </w:rPr>
      </w:pPr>
      <w:r w:rsidRPr="00EE10BC">
        <w:rPr>
          <w:rFonts w:ascii="Times New Roman" w:hAnsi="Times New Roman" w:cs="Times New Roman"/>
          <w:b/>
          <w:sz w:val="20"/>
          <w:szCs w:val="20"/>
        </w:rPr>
        <w:lastRenderedPageBreak/>
        <w:t>Supplementary Figure 3-</w:t>
      </w:r>
      <w:r>
        <w:rPr>
          <w:rFonts w:ascii="Times New Roman" w:hAnsi="Times New Roman" w:cs="Times New Roman"/>
          <w:b/>
          <w:sz w:val="20"/>
          <w:szCs w:val="20"/>
        </w:rPr>
        <w:t>4</w:t>
      </w:r>
    </w:p>
    <w:p w14:paraId="66A3A0D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a         IPEFYPD------INSWGYI-LYLWWFAHGLAMSHSMVNPIIYFIRN-ARFREGF-CFFS</w:t>
      </w:r>
    </w:p>
    <w:p w14:paraId="2E5F489B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b         IPEFYPD------INSWGYI-LYLWWFAHGLAMSHSMVNPIIYFIRN-ARFREGF-CFFS</w:t>
      </w:r>
    </w:p>
    <w:p w14:paraId="187121A0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147          IDYGQLS------APQLHLVTVYAFPFAHWLAFFNSSANPIIYGYFN-ENFRRGFQAAFR</w:t>
      </w:r>
    </w:p>
    <w:p w14:paraId="4723BD4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74           SDYADLS------PNELQIINIYIYPFAHWLAFGNSSVNPIIYGFFN-ENFRRGFQEAFQ</w:t>
      </w:r>
    </w:p>
    <w:p w14:paraId="4120676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a         RDYSAL-------PGIIDSQDYLFGIIFHCISMTSVIVNPFLYGYCN-EHFRAAFAALLD</w:t>
      </w:r>
    </w:p>
    <w:p w14:paraId="132C309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b         RDYSAL-------PGIIDSQDYLFGIIFHCISMTSVIVNPFLYGYCN-EHFRAAFAALLD</w:t>
      </w:r>
    </w:p>
    <w:p w14:paraId="214FE31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a          RDYEYL-------PELIKTQEYIFGIATHCIAMTSTVWNPLLYAVLN-LQLRAAFIDLMP</w:t>
      </w:r>
    </w:p>
    <w:p w14:paraId="10C8074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b          RDYEYL-------PELIKTQEYIFGIATHCIAMTSTVWNPLLYAVLN-LQLRAAFIDLMP</w:t>
      </w:r>
    </w:p>
    <w:p w14:paraId="64CD114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c          RDYEYL-------PELIKTQEYIFGIATHCIAMTSTVWNPLLYAVLN-LQLRAAFIDLMP</w:t>
      </w:r>
    </w:p>
    <w:p w14:paraId="2A1CB7B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d          RDYEYL-------PELIKTQEYIFGIATHCIAMTSTVWNPLLYAVLN-LQLRAAFIDLMP</w:t>
      </w:r>
    </w:p>
    <w:p w14:paraId="2AC1E3E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a          KDFKKE-------PEWLKRQPFFWAINAHVIAMSLVVWNPLLFFWLTRKQKRSGLSKILN</w:t>
      </w:r>
    </w:p>
    <w:p w14:paraId="6B5082E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b          KDFKKE-------PEWLKRQPFFWAINAHVIAMSLVVWNPLLFFWLTRKQKRSGLSKILN</w:t>
      </w:r>
    </w:p>
    <w:p w14:paraId="0ABBF440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a        RQTLVFI------LKNGCCATVSD--YNNYTAMSRTASMRISSETGG--QIQRQGSKMSN</w:t>
      </w:r>
    </w:p>
    <w:p w14:paraId="6796049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c        RQTLVFI------LKNGCCATVSD--YNNYTAMSRTASMRISSETGG--QIQRQGSKMSN</w:t>
      </w:r>
    </w:p>
    <w:p w14:paraId="013B817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b        RQTLVFI------LKNGCCATVSD--YNNYTAMSRTASMRISSETGG--QIQRQGSKMSN</w:t>
      </w:r>
    </w:p>
    <w:p w14:paraId="62E316F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a          TRMLVII------LLLCVMVELPMGILNLCVAIYGEEFGNRYYDPVG--NLMEMLTLLYS</w:t>
      </w:r>
    </w:p>
    <w:p w14:paraId="3CF5B07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b          TRMLVII------LLLCVMVELPMGILNLCVAIYGEEFGNRYYDPVG--NLMEMLTLLYS</w:t>
      </w:r>
    </w:p>
    <w:p w14:paraId="387EBDC3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3           RDLFGI-----------SKWYSTVFALCHVCAMCSAVLNPIIYSWFN-PQFRQSITTLFK</w:t>
      </w:r>
    </w:p>
    <w:p w14:paraId="7142AC1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           IEYDDTQSFFRLYGRDDYDISYLLNLFTHSIAMSNNVLNPVLYAWLNPSFRQLVIKTYFG</w:t>
      </w:r>
    </w:p>
    <w:p w14:paraId="25D0EEC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1          NTFELVN-----------SFSVTTFSICHCLAMCSACLNPLIYAFFN-HNFRIEFMHLFD</w:t>
      </w:r>
    </w:p>
    <w:p w14:paraId="5B65556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                             ::                           </w:t>
      </w:r>
    </w:p>
    <w:p w14:paraId="59896B90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07F060C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a         SKLLPCISFKELRLLTDNTSRRHRLRD-----IHEVES--LTGKHVVRHVSSKPDHS---</w:t>
      </w:r>
    </w:p>
    <w:p w14:paraId="2BBDC0F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b         SKLLPCISFKELRLLTDNTSRSFRNRSRFSGVINPTSSDEKPATSLTRYSRSGVLDR---</w:t>
      </w:r>
    </w:p>
    <w:p w14:paraId="29A04AD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147          ARLCPRPSGSHKEAYSERPGGLLHRRVFVVVRPSDSGLPSESGPSSGAPRPGRLPLRN--</w:t>
      </w:r>
    </w:p>
    <w:p w14:paraId="05644A7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74           LQLCQKR-AKPMEAYA------LKAKSHVLINTSN-QLVQES--TFQNPHGETLLYR---</w:t>
      </w:r>
    </w:p>
    <w:p w14:paraId="738A673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a         TVKAACGMRRVSPGNPACSQLLSTHFESTTRR----------------------------</w:t>
      </w:r>
    </w:p>
    <w:p w14:paraId="1FA67F9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b         TVKAACGMRR---GNPACSQLLSTHFESTTRR----------------------------</w:t>
      </w:r>
    </w:p>
    <w:p w14:paraId="5179E98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a          HWLR----RHLNLEGDNSSPLLNHPTMTITNKYGSTATKTVKATYINTSNGQPYVSTSLV</w:t>
      </w:r>
    </w:p>
    <w:p w14:paraId="4D00847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b          HWLR----RHLNLEGDNSSPLLNHPTMTITNKYGSTATKTVKATYINTSNGQPYVSTSLV</w:t>
      </w:r>
    </w:p>
    <w:p w14:paraId="27E660F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c          HWLR----RHLNLEGDNSSPLLNHPTMTITNK----------------------------</w:t>
      </w:r>
    </w:p>
    <w:p w14:paraId="4C236D4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d          HWLR----RHLNLEGDNSSPLLNHPTMTITNK----------------------------</w:t>
      </w:r>
    </w:p>
    <w:p w14:paraId="06240C7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a          STEGSKKAGGSGLRGIQLHDLLPTSTHSDR------------------------------</w:t>
      </w:r>
    </w:p>
    <w:p w14:paraId="2FFE281D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b          STEIVSSFASRVSNSIRRSTFRRNNIDRVRKK----------------------------</w:t>
      </w:r>
    </w:p>
    <w:p w14:paraId="4455AAF0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a        S-------RKPILNAHLSEPLIGRSSQ------TNLHAEKKRTLLVGVQR----------</w:t>
      </w:r>
    </w:p>
    <w:p w14:paraId="258BA13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c        SS-----YRKPILNAHLSEPLIGRSSQ------TNLHAEKKRTLLVGVQR----------</w:t>
      </w:r>
    </w:p>
    <w:p w14:paraId="78B38CC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b        SSRSSDVLLKPIYMQKRSERFSSEYNERTCKHLAPFEEHKLPKLPSEKRK----------</w:t>
      </w:r>
    </w:p>
    <w:p w14:paraId="1B2C55B5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a          S-------VSFVLYCTMSNEYLSTFRA-------LFFPWTRKNSLRGTRR----------</w:t>
      </w:r>
    </w:p>
    <w:p w14:paraId="0EE0C93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b          S-------VSFVLYCTMSNEYLSTFRA-------LFFPWTRKNSLRGTRR----------</w:t>
      </w:r>
    </w:p>
    <w:p w14:paraId="6093E8E4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3           GTDEARLIKKKPQSTSKMVSYPTNFSEIR-------------------------------</w:t>
      </w:r>
    </w:p>
    <w:p w14:paraId="255A6F9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           DRRKSDRIINQTSVYKTKIVHDTKHLNGRAKIGGGGSHEALKERELNSCSENLSYHVNG-</w:t>
      </w:r>
    </w:p>
    <w:p w14:paraId="19779188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1          RVGLRSLRVVIFGEQESLKKSMRTEFRSRGGCKT--------------------------</w:t>
      </w:r>
    </w:p>
    <w:p w14:paraId="1B16BF30" w14:textId="77777777" w:rsidR="00431B30" w:rsidRPr="00C064E3" w:rsidRDefault="00431B30" w:rsidP="00431B30">
      <w:pPr>
        <w:rPr>
          <w:rFonts w:ascii="Times New Roman" w:hAnsi="Times New Roman" w:cs="Times New Roman"/>
          <w:b/>
          <w:sz w:val="24"/>
          <w:szCs w:val="24"/>
        </w:rPr>
      </w:pPr>
    </w:p>
    <w:p w14:paraId="3564F1DA" w14:textId="52B1516E" w:rsidR="00431B30" w:rsidRDefault="00431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D8F924" w14:textId="77777777" w:rsidR="00431B30" w:rsidRPr="00EE10BC" w:rsidRDefault="00431B30" w:rsidP="00431B30">
      <w:pPr>
        <w:rPr>
          <w:rFonts w:ascii="Times New Roman" w:hAnsi="Times New Roman" w:cs="Times New Roman"/>
          <w:b/>
          <w:sz w:val="20"/>
          <w:szCs w:val="20"/>
        </w:rPr>
      </w:pPr>
      <w:r w:rsidRPr="00EE10BC">
        <w:rPr>
          <w:rFonts w:ascii="Times New Roman" w:hAnsi="Times New Roman" w:cs="Times New Roman"/>
          <w:b/>
          <w:sz w:val="20"/>
          <w:szCs w:val="20"/>
        </w:rPr>
        <w:lastRenderedPageBreak/>
        <w:t>Supplementary Figure 3</w:t>
      </w:r>
      <w:r>
        <w:rPr>
          <w:rFonts w:ascii="Times New Roman" w:hAnsi="Times New Roman" w:cs="Times New Roman"/>
          <w:b/>
          <w:sz w:val="20"/>
          <w:szCs w:val="20"/>
        </w:rPr>
        <w:t>-5</w:t>
      </w:r>
    </w:p>
    <w:p w14:paraId="0FDAAC5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a         -----------------------------------------------------SSSETTL</w:t>
      </w:r>
    </w:p>
    <w:p w14:paraId="5312BD1B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b         -----------------------------------------------------QTCRSAR</w:t>
      </w:r>
    </w:p>
    <w:p w14:paraId="10ED886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147          ----------------------------------------------------GRVAHHGL</w:t>
      </w:r>
    </w:p>
    <w:p w14:paraId="0397B2B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74           -----------------------------------------------------KSAEK--</w:t>
      </w:r>
    </w:p>
    <w:p w14:paraId="6DAFC648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a         ------------------------------------------------------SVTTTI</w:t>
      </w:r>
    </w:p>
    <w:p w14:paraId="0B56B404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b         ------------------------------------------------------SVTTTI</w:t>
      </w:r>
    </w:p>
    <w:p w14:paraId="1844BAA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a          GKVQPEAPSFKFNGSGRKKSAMMRILVQKRNAEEEEQLITKESPSPPEIQMDTLCAASII</w:t>
      </w:r>
    </w:p>
    <w:p w14:paraId="1FBA1B53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b          GKVQPEAPSFKFNGSGRKKSAMMRILVQKRNAEEEEQLITKESPSPPEIQMDTLCAASII</w:t>
      </w:r>
    </w:p>
    <w:p w14:paraId="41B6F38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c          -------------------------------------------PSK---------QHTLI</w:t>
      </w:r>
    </w:p>
    <w:p w14:paraId="22A95A9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d          -------------------------------------------PSK---------QHTLI</w:t>
      </w:r>
    </w:p>
    <w:p w14:paraId="5605E0F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a          ------------------------------------------------------CAGNSF</w:t>
      </w:r>
    </w:p>
    <w:p w14:paraId="3A94832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b          -------------------------------------------------QVVLDCEGSSY</w:t>
      </w:r>
    </w:p>
    <w:p w14:paraId="6E79439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a        -----------------------------------------------------TNLQTPC</w:t>
      </w:r>
    </w:p>
    <w:p w14:paraId="3D21F2E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c        -----------------------------------------------------TNLQTPC</w:t>
      </w:r>
    </w:p>
    <w:p w14:paraId="5A718BF8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b        -----------------------------------------------------KKLHKMS</w:t>
      </w:r>
    </w:p>
    <w:p w14:paraId="51139E6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a          -----------------------------------------------------SWNHRHD</w:t>
      </w:r>
    </w:p>
    <w:p w14:paraId="78B1CD08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b          -----------------------------------------------------SWNHRHD</w:t>
      </w:r>
    </w:p>
    <w:p w14:paraId="58139B6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3           -------------------------------------------------------KETEI</w:t>
      </w:r>
    </w:p>
    <w:p w14:paraId="033D7CB0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           ---------------------------------------------------HTRTPTPEV</w:t>
      </w:r>
    </w:p>
    <w:p w14:paraId="68E51D3D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1          -----------------------------------------------------VTTAEPA</w:t>
      </w:r>
    </w:p>
    <w:p w14:paraId="389F9AE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                                                          </w:t>
      </w:r>
    </w:p>
    <w:p w14:paraId="5E07914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635D0B1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a         PILSRSFSRIIKKIDLPCT-----------</w:t>
      </w:r>
    </w:p>
    <w:p w14:paraId="037F30F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22b         FFEARPLVVVRNNSANSLA-----------</w:t>
      </w:r>
    </w:p>
    <w:p w14:paraId="41867C1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147          PREGPGCSHLPLTIPAWDI-----------</w:t>
      </w:r>
    </w:p>
    <w:p w14:paraId="5F53BB66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PR74           PQQELVMEELKETTNSSEI-----------</w:t>
      </w:r>
    </w:p>
    <w:p w14:paraId="2A491C9C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a         P-----------SSI---------------</w:t>
      </w:r>
    </w:p>
    <w:p w14:paraId="51DB5D5E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0b         P-----------SSI---------------</w:t>
      </w:r>
    </w:p>
    <w:p w14:paraId="6799D10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a          PRRKSAQPRSTNEKVVLPRKAS--------</w:t>
      </w:r>
    </w:p>
    <w:p w14:paraId="12F54A1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b          PRRKSAQPRSTNEKVVLPRKASF-------</w:t>
      </w:r>
    </w:p>
    <w:p w14:paraId="67275B6B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c          P----AMDNHTCQQV---------------</w:t>
      </w:r>
    </w:p>
    <w:p w14:paraId="6BEB11A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4d          P----AMDNHTCQQV---------------</w:t>
      </w:r>
    </w:p>
    <w:p w14:paraId="34102DB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a          ------------------------------</w:t>
      </w:r>
    </w:p>
    <w:p w14:paraId="6BB5E831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5b          TTSSRPLLIRTDVQATLSNGSTSTTREML-</w:t>
      </w:r>
    </w:p>
    <w:p w14:paraId="3C999A8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a        SFRRAQITKIAEREEEEETT----------</w:t>
      </w:r>
    </w:p>
    <w:p w14:paraId="6BCA41A0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c        SFRRAQITKIAEREEEEETT----------</w:t>
      </w:r>
    </w:p>
    <w:p w14:paraId="49447862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PR-18b        AVEHRGMPEITITFSEDLPDGEPDSPCQPC</w:t>
      </w:r>
    </w:p>
    <w:p w14:paraId="62CB18BF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a          DETKSPRTFLINRTAPSSYVGS--------</w:t>
      </w:r>
    </w:p>
    <w:p w14:paraId="24814CBA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EGL-6b          DETKSPRTFLINRTAPSSYVGS--------</w:t>
      </w:r>
    </w:p>
    <w:p w14:paraId="0F694048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3           ASTKTKITIAENDYRAGDQLL---------</w:t>
      </w:r>
    </w:p>
    <w:p w14:paraId="53D3D349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           QLNEVSSPEISKLVAEPEELIEFSVNDTLV</w:t>
      </w:r>
    </w:p>
    <w:p w14:paraId="005D7C27" w14:textId="77777777" w:rsidR="00431B30" w:rsidRPr="00030B10" w:rsidRDefault="00431B30" w:rsidP="00431B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030B10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PR-11          TFQRMNESMILSAMEQDEQL----------</w:t>
      </w:r>
    </w:p>
    <w:p w14:paraId="1D709579" w14:textId="77777777" w:rsidR="00431B30" w:rsidRPr="00C22313" w:rsidRDefault="00431B30" w:rsidP="00431B30">
      <w:pPr>
        <w:rPr>
          <w:rFonts w:ascii="Times New Roman" w:hAnsi="Times New Roman" w:cs="Times New Roman"/>
          <w:b/>
          <w:sz w:val="24"/>
          <w:szCs w:val="24"/>
        </w:rPr>
      </w:pPr>
    </w:p>
    <w:p w14:paraId="778DBD41" w14:textId="77777777" w:rsidR="00431B30" w:rsidRPr="00C00D9D" w:rsidRDefault="00431B30" w:rsidP="006E5D6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1B30" w:rsidRPr="00C00D9D" w:rsidSect="00030B1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B10"/>
    <w:rsid w:val="00030B10"/>
    <w:rsid w:val="00080C64"/>
    <w:rsid w:val="002169A2"/>
    <w:rsid w:val="0028777F"/>
    <w:rsid w:val="00431B30"/>
    <w:rsid w:val="006E5D61"/>
    <w:rsid w:val="00757ED6"/>
    <w:rsid w:val="00C00D9D"/>
    <w:rsid w:val="00EE10BC"/>
    <w:rsid w:val="00F5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F11B3"/>
  <w15:chartTrackingRefBased/>
  <w15:docId w15:val="{E13176A5-157A-45FE-A51D-498B71F1D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27</Words>
  <Characters>14408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Ubuka Takayoshi</dc:creator>
  <cp:keywords/>
  <dc:description/>
  <cp:lastModifiedBy>Takayoshi Ubuka</cp:lastModifiedBy>
  <cp:revision>2</cp:revision>
  <dcterms:created xsi:type="dcterms:W3CDTF">2018-09-16T03:46:00Z</dcterms:created>
  <dcterms:modified xsi:type="dcterms:W3CDTF">2018-09-16T03:46:00Z</dcterms:modified>
</cp:coreProperties>
</file>